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05C" w:rsidRPr="00BA0B58" w:rsidRDefault="00F5505C" w:rsidP="00F5505C">
      <w:pPr>
        <w:spacing w:line="360" w:lineRule="auto"/>
        <w:rPr>
          <w:rFonts w:ascii="Times New Roman" w:hAnsi="Times New Roman" w:cs="Times New Roman"/>
          <w:bCs/>
        </w:rPr>
      </w:pPr>
      <w:r w:rsidRPr="00BA0B5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 </w:t>
      </w:r>
      <w:r w:rsidRPr="00BA0B58">
        <w:rPr>
          <w:rFonts w:ascii="Times New Roman" w:hAnsi="Times New Roman" w:cs="Times New Roman"/>
          <w:b/>
          <w:bCs/>
        </w:rPr>
        <w:t xml:space="preserve">Table. </w:t>
      </w:r>
      <w:r w:rsidR="00C508E8" w:rsidRPr="004E2924">
        <w:rPr>
          <w:rFonts w:ascii="Times New Roman" w:hAnsi="Times New Roman" w:cs="Times New Roman"/>
          <w:color w:val="000000" w:themeColor="text1"/>
          <w:shd w:val="clear" w:color="auto" w:fill="FFFFFF"/>
        </w:rPr>
        <w:t>Results of Cox regression analysis for the association of varicose vein with risk of vascular dementia.</w:t>
      </w:r>
      <w:bookmarkStart w:id="0" w:name="_GoBack"/>
      <w:bookmarkEnd w:id="0"/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F5505C" w:rsidRPr="00BA0B58" w:rsidTr="000F297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Before PSM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96,767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5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0,552</w:t>
            </w:r>
          </w:p>
        </w:tc>
      </w:tr>
      <w:tr w:rsidR="00F5505C" w:rsidRPr="00BA0B58" w:rsidTr="000F297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505C" w:rsidRPr="00BA0B58" w:rsidRDefault="00F5505C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505C" w:rsidRPr="00BA0B58" w:rsidRDefault="00F5505C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out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varicose vein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varicose vei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85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0.802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1.568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.02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8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07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8 (1.106 - 1.11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20 (1.110 - 1.131)</w:t>
            </w:r>
          </w:p>
        </w:tc>
      </w:tr>
      <w:tr w:rsidR="00F5505C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F5505C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F5505C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2 (1.069 - 1.15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1 (0.914 - 1.327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Body mass index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kg/m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2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99 (0.993 - 1.00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5 (0.991 - 1.040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9 (0.942 - 1.01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74 (0.732 - 1.044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86 (0.851 - 0.92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98 (0.664 - 0.958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35 (0.874 - 1.00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35 (0.699 - 1.252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9 (1.061 - 1.17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18 (0.917 - 1.618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lcohol consumption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53 (0.910 - 0.99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4 (0.876 - 1.317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6 (0.938 - 1.10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65 (0.745 - 1.522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22 (1.038 - 1.21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72 (0.975 - 2.220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gular physical activity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27 (0.796 - 0.86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88 (0.747 - 1.057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77 (0.836 - 0.92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39 (0.774 - 1.138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14 (1.172 - 1.25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53 (1.071 - 1.467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55 (1.298 - 1.41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81 (1.022 - 1.607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4 (1.131 - 1.21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33 (1.132 - 1.570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412 (2.160 - 2.69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733 (1.488 - 5.018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23 (0.800 - 1.30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2 (0.305 - 3.775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7 (1.080 - 1.15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83 (0.847 - 1.139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8 (1.107 - 1.25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7 (0.852 - 1.463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1 (1.070 - 1.15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45 (0.975 - 1.344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38 (1.074 - 1.20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4 (0.793 - 1.297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harlson</w:t>
            </w:r>
            <w:proofErr w:type="spellEnd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5505C" w:rsidRPr="00BA0B58" w:rsidRDefault="00F5505C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53 (0.990 - 1.12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09 (0.671 - 1.230)</w:t>
            </w:r>
          </w:p>
        </w:tc>
      </w:tr>
      <w:tr w:rsidR="00F5505C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7 (0.943 - 1.32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5505C" w:rsidRPr="00BA0B58" w:rsidRDefault="00F5505C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34 (0.375 - 2.325)</w:t>
            </w:r>
          </w:p>
        </w:tc>
      </w:tr>
    </w:tbl>
    <w:p w:rsidR="00F5505C" w:rsidRDefault="00F5505C" w:rsidP="00F5505C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Abbreviations: CI, confidence interval; COPD, chronic obstructive pulmonary diseas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HR, hazard ratio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N, number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PSM, propensity score matching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:rsidR="00F5505C" w:rsidRDefault="00F5505C" w:rsidP="00F5505C"/>
    <w:p w:rsidR="00553B2C" w:rsidRDefault="00553B2C"/>
    <w:sectPr w:rsidR="00553B2C" w:rsidSect="00A6140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3EBE" w:rsidRDefault="00113EBE" w:rsidP="00C508E8">
      <w:r>
        <w:separator/>
      </w:r>
    </w:p>
  </w:endnote>
  <w:endnote w:type="continuationSeparator" w:id="0">
    <w:p w:rsidR="00113EBE" w:rsidRDefault="00113EBE" w:rsidP="00C50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3EBE" w:rsidRDefault="00113EBE" w:rsidP="00C508E8">
      <w:r>
        <w:separator/>
      </w:r>
    </w:p>
  </w:footnote>
  <w:footnote w:type="continuationSeparator" w:id="0">
    <w:p w:rsidR="00113EBE" w:rsidRDefault="00113EBE" w:rsidP="00C508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5C"/>
    <w:rsid w:val="00113EBE"/>
    <w:rsid w:val="00553B2C"/>
    <w:rsid w:val="00C508E8"/>
    <w:rsid w:val="00F5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A89543-FFC1-4BC1-AE05-153D5118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505C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50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505C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F550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505C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F5505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5505C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F5505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F5505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5505C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5505C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5505C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5505C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F5505C"/>
  </w:style>
  <w:style w:type="character" w:customStyle="1" w:styleId="Char2">
    <w:name w:val="메모 텍스트 Char"/>
    <w:basedOn w:val="a0"/>
    <w:link w:val="a8"/>
    <w:uiPriority w:val="99"/>
    <w:semiHidden/>
    <w:rsid w:val="00F5505C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5505C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5505C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44:00Z</dcterms:created>
  <dcterms:modified xsi:type="dcterms:W3CDTF">2025-04-03T12:08:00Z</dcterms:modified>
</cp:coreProperties>
</file>